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AF02C" w14:textId="0BC33DC1" w:rsidR="00EA2647" w:rsidRPr="00EB3673" w:rsidRDefault="00EB3673" w:rsidP="00EA2647">
      <w:pPr>
        <w:spacing w:line="480" w:lineRule="auto"/>
        <w:rPr>
          <w:rFonts w:ascii="Times New Roman" w:hAnsi="Times New Roman" w:cs="Times New Roman"/>
        </w:rPr>
      </w:pPr>
      <w:bookmarkStart w:id="0" w:name="OLE_LINK1"/>
      <w:r w:rsidRPr="00EB3673">
        <w:rPr>
          <w:rFonts w:ascii="Times New Roman" w:hAnsi="Times New Roman" w:cs="Times New Roman"/>
          <w:b/>
          <w:bCs/>
        </w:rPr>
        <w:t xml:space="preserve">Supplementary </w:t>
      </w:r>
      <w:r w:rsidR="0026706E">
        <w:rPr>
          <w:rFonts w:ascii="Times New Roman" w:hAnsi="Times New Roman" w:cs="Times New Roman"/>
          <w:b/>
          <w:bCs/>
        </w:rPr>
        <w:t>T</w:t>
      </w:r>
      <w:r w:rsidRPr="00EB3673">
        <w:rPr>
          <w:rFonts w:ascii="Times New Roman" w:hAnsi="Times New Roman" w:cs="Times New Roman"/>
          <w:b/>
          <w:bCs/>
        </w:rPr>
        <w:t xml:space="preserve">able </w:t>
      </w:r>
      <w:bookmarkEnd w:id="0"/>
      <w:r w:rsidR="00946511">
        <w:rPr>
          <w:rFonts w:ascii="Times New Roman" w:hAnsi="Times New Roman" w:cs="Times New Roman"/>
          <w:b/>
          <w:bCs/>
        </w:rPr>
        <w:t>2</w:t>
      </w:r>
      <w:bookmarkStart w:id="1" w:name="_GoBack"/>
      <w:bookmarkEnd w:id="1"/>
      <w:r w:rsidRPr="00EB3673">
        <w:rPr>
          <w:rFonts w:ascii="Times New Roman" w:hAnsi="Times New Roman" w:cs="Times New Roman"/>
          <w:b/>
          <w:bCs/>
        </w:rPr>
        <w:t>.</w:t>
      </w:r>
      <w:r w:rsidRPr="00EB3673">
        <w:rPr>
          <w:rFonts w:ascii="Times New Roman" w:hAnsi="Times New Roman" w:cs="Times New Roman"/>
        </w:rPr>
        <w:t xml:space="preserve"> Baseline characteristics of the included and excluded patients of the </w:t>
      </w:r>
      <w:r w:rsidR="00122EE3">
        <w:rPr>
          <w:rFonts w:ascii="Times New Roman" w:hAnsi="Times New Roman" w:cs="Times New Roman"/>
        </w:rPr>
        <w:t>total</w:t>
      </w:r>
      <w:r w:rsidRPr="00EB3673">
        <w:rPr>
          <w:rFonts w:ascii="Times New Roman" w:hAnsi="Times New Roman" w:cs="Times New Roman"/>
        </w:rPr>
        <w:t xml:space="preserve"> cohort in immune cells subsets </w:t>
      </w:r>
      <w:r w:rsidR="00122EE3">
        <w:rPr>
          <w:rFonts w:ascii="Times New Roman" w:hAnsi="Times New Roman" w:cs="Times New Roman"/>
        </w:rPr>
        <w:t xml:space="preserve">and cytokines profiles </w:t>
      </w:r>
      <w:r w:rsidRPr="00EB3673">
        <w:rPr>
          <w:rFonts w:ascii="Times New Roman" w:hAnsi="Times New Roman" w:cs="Times New Roman"/>
        </w:rPr>
        <w:t>analysis.</w:t>
      </w:r>
    </w:p>
    <w:tbl>
      <w:tblPr>
        <w:tblW w:w="7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70"/>
        <w:gridCol w:w="1689"/>
        <w:gridCol w:w="1689"/>
        <w:gridCol w:w="819"/>
      </w:tblGrid>
      <w:tr w:rsidR="00EB3673" w:rsidRPr="001469BD" w14:paraId="3EC001D4" w14:textId="77777777" w:rsidTr="00EB3673">
        <w:trPr>
          <w:trHeight w:val="530"/>
        </w:trPr>
        <w:tc>
          <w:tcPr>
            <w:tcW w:w="3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CB394" w14:textId="77777777" w:rsidR="00EB3673" w:rsidRPr="00512BEB" w:rsidRDefault="00EB3673" w:rsidP="0079049A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B5CA6" w14:textId="7D1CEFE7" w:rsidR="00EB3673" w:rsidRPr="00512BEB" w:rsidRDefault="0026706E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Included </w:t>
            </w:r>
            <w:r w:rsidR="00EB3673"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ohort</w:t>
            </w:r>
            <w:r w:rsidR="00EB3673" w:rsidRPr="00512BE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EB3673"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80</w:t>
            </w:r>
            <w:r w:rsidR="00EB3673"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E1D4D" w14:textId="2FB3F195" w:rsidR="00EB3673" w:rsidRPr="00512BEB" w:rsidRDefault="0026706E" w:rsidP="007904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Excluded</w:t>
            </w:r>
            <w:r w:rsidR="00EB3673"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cohort (n=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220</w:t>
            </w:r>
            <w:r w:rsidR="00EB3673"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6FA5F" w14:textId="77777777" w:rsidR="00EB3673" w:rsidRPr="00512BEB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BE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12BE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</w:tr>
      <w:tr w:rsidR="00EB3673" w:rsidRPr="001469BD" w14:paraId="68115074" w14:textId="77777777" w:rsidTr="00EB3673">
        <w:trPr>
          <w:trHeight w:val="226"/>
        </w:trPr>
        <w:tc>
          <w:tcPr>
            <w:tcW w:w="3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2EA78" w14:textId="77777777" w:rsidR="00EB3673" w:rsidRPr="001469BD" w:rsidRDefault="00EB3673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ge, median (range)</w:t>
            </w:r>
          </w:p>
        </w:tc>
        <w:tc>
          <w:tcPr>
            <w:tcW w:w="168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20431" w14:textId="6D955DAD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7-54)</w:t>
            </w:r>
          </w:p>
        </w:tc>
        <w:tc>
          <w:tcPr>
            <w:tcW w:w="168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78FD7" w14:textId="6F32AD3B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 (6-62)</w:t>
            </w:r>
          </w:p>
        </w:tc>
        <w:tc>
          <w:tcPr>
            <w:tcW w:w="8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5DBE2" w14:textId="71978630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27</w:t>
            </w:r>
          </w:p>
        </w:tc>
      </w:tr>
      <w:tr w:rsidR="00EB3673" w:rsidRPr="001469BD" w14:paraId="55A71965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86CCC" w14:textId="77777777" w:rsidR="00EB3673" w:rsidRPr="001469BD" w:rsidRDefault="00EB3673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ex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EB00F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50850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CCF3D" w14:textId="3854447A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92</w:t>
            </w:r>
          </w:p>
        </w:tc>
      </w:tr>
      <w:tr w:rsidR="00EB3673" w:rsidRPr="001469BD" w14:paraId="636E6097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6276A" w14:textId="77777777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280BA" w14:textId="222B7AD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 (66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14E77" w14:textId="73BABCD8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1 (59.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BFE7A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3EA02A0B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C6BA1" w14:textId="77777777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Fema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4A7ED" w14:textId="6FDAA389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7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3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.8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ADEFB" w14:textId="6B3A1BAA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89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0.5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8F949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684F6C44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D460A" w14:textId="77777777" w:rsidR="00EB3673" w:rsidRPr="001469BD" w:rsidRDefault="00EB3673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onditioning regime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81A40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3D05C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D1B5B" w14:textId="69ED82AE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69</w:t>
            </w:r>
          </w:p>
        </w:tc>
      </w:tr>
      <w:tr w:rsidR="00EB3673" w:rsidRPr="001469BD" w14:paraId="32BE946F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9505C" w14:textId="77777777" w:rsidR="00EB3673" w:rsidRPr="001469BD" w:rsidRDefault="00EB3673" w:rsidP="0079049A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Times New Roman" w:eastAsia="FZSSK--GBK1-0" w:hAnsi="Times New Roman" w:cs="Times New Roman"/>
                <w:kern w:val="0"/>
                <w:sz w:val="16"/>
                <w:szCs w:val="16"/>
              </w:rPr>
            </w:pPr>
            <w:r w:rsidRPr="001469BD">
              <w:rPr>
                <w:rFonts w:ascii="Times New Roman" w:eastAsia="FZSSK--GBK1-0" w:hAnsi="Times New Roman" w:cs="Times New Roman"/>
                <w:kern w:val="0"/>
                <w:sz w:val="16"/>
                <w:szCs w:val="16"/>
              </w:rPr>
              <w:t>MA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EBEB0" w14:textId="17FBB119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4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6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7.5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63EE0" w14:textId="3DCB04B4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56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469BD"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(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70.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9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70884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105D0302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1300E" w14:textId="77777777" w:rsidR="00EB3673" w:rsidRPr="001469BD" w:rsidRDefault="00EB3673" w:rsidP="0079049A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Times New Roman" w:eastAsia="FZSSK--GBK1-0" w:hAnsi="Times New Roman" w:cs="Times New Roman"/>
                <w:kern w:val="0"/>
                <w:sz w:val="16"/>
                <w:szCs w:val="16"/>
              </w:rPr>
            </w:pPr>
            <w:r w:rsidRPr="001469BD">
              <w:rPr>
                <w:rFonts w:ascii="Times New Roman" w:eastAsia="FZSSK--GBK1-0" w:hAnsi="Times New Roman" w:cs="Times New Roman"/>
                <w:kern w:val="0"/>
                <w:sz w:val="16"/>
                <w:szCs w:val="16"/>
              </w:rPr>
              <w:t>RI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2015C" w14:textId="406A19B2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6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3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.5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AF0D4" w14:textId="129C4F0A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64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29.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5B6A8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BA30AA" w:rsidRPr="001469BD" w14:paraId="28B80C4C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D661F" w14:textId="6A0EC528" w:rsidR="00BA30AA" w:rsidRPr="001469BD" w:rsidRDefault="00BA30AA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G u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38CCD" w14:textId="77777777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D70A3" w14:textId="77777777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6E0BA" w14:textId="77777777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A30AA" w:rsidRPr="001469BD" w14:paraId="32EADA96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C9973" w14:textId="6C33DC84" w:rsidR="00BA30AA" w:rsidRPr="00BA30AA" w:rsidRDefault="00BA30AA" w:rsidP="0079049A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A30AA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y</w:t>
            </w:r>
            <w:r w:rsidRPr="00BA30AA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7A273" w14:textId="0E7143EA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 (8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FEF2C" w14:textId="766BD15F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2 (78.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712D9" w14:textId="26A552E5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2</w:t>
            </w:r>
          </w:p>
        </w:tc>
      </w:tr>
      <w:tr w:rsidR="00BA30AA" w:rsidRPr="001469BD" w14:paraId="17C8F3B9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07877" w14:textId="23E61475" w:rsidR="00BA30AA" w:rsidRPr="00BA30AA" w:rsidRDefault="00BA30AA" w:rsidP="0079049A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A30AA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n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A747A" w14:textId="37B2371A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1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340EA" w14:textId="352EBA41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A30A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1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E2D9E" w14:textId="77777777" w:rsidR="00BA30AA" w:rsidRPr="001469BD" w:rsidRDefault="00BA30AA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B3673" w:rsidRPr="001469BD" w14:paraId="7A429FE9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7B1A2" w14:textId="77777777" w:rsidR="00EB3673" w:rsidRPr="001469BD" w:rsidRDefault="00EB3673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tem cell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7F1E4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7B4BB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D6257" w14:textId="06AF66D2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469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76</w:t>
            </w:r>
          </w:p>
        </w:tc>
      </w:tr>
      <w:tr w:rsidR="00EB3673" w:rsidRPr="001469BD" w14:paraId="1EC849B5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D94AB" w14:textId="700801C0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B</w:t>
            </w:r>
            <w:r w:rsidR="00415D3C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S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A25DC" w14:textId="2E998F63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43 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3.8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B4E9A" w14:textId="4C930C38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43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6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33014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40751D1E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06173" w14:textId="4B14B737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B</w:t>
            </w:r>
            <w:r w:rsidR="00415D3C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SC</w:t>
            </w: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+BM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742C1" w14:textId="3B993F43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7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6.3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895B1" w14:textId="1DC8672C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77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3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38E41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69CB16E6" w14:textId="77777777" w:rsidTr="00EB3673">
        <w:trPr>
          <w:trHeight w:val="39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AE901" w14:textId="48E6B9AD" w:rsidR="00EB3673" w:rsidRPr="001469BD" w:rsidRDefault="00EB3673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HLA</w:t>
            </w:r>
            <w:r w:rsidR="006A45C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6A45C8" w:rsidRPr="006A45C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atched loci</w:t>
            </w: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972AA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0AFF7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B3FCA" w14:textId="1AF1D1F0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469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A43C4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67</w:t>
            </w:r>
          </w:p>
        </w:tc>
      </w:tr>
      <w:tr w:rsidR="00EB3673" w:rsidRPr="001469BD" w14:paraId="3870BA71" w14:textId="77777777" w:rsidTr="00EB3673">
        <w:trPr>
          <w:trHeight w:val="39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A72B0" w14:textId="77777777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/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246AE" w14:textId="7535A039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2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</w:t>
            </w:r>
            <w:r w:rsidR="00A43C49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.</w:t>
            </w:r>
            <w:r w:rsidR="00A43C49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</w:t>
            </w: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E4014" w14:textId="760CC005" w:rsidR="00EB3673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 (38.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D01F3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1822DB08" w14:textId="77777777" w:rsidTr="00EB3673">
        <w:trPr>
          <w:trHeight w:val="39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D61EF" w14:textId="77777777" w:rsidR="00EB3673" w:rsidRPr="001469BD" w:rsidRDefault="00EB3673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-8/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21F9C" w14:textId="57DFA947" w:rsidR="00EB3673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6</w:t>
            </w:r>
            <w:r w:rsidR="00EB3673"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32.5</w:t>
            </w:r>
            <w:r w:rsidR="00EB3673"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3951D" w14:textId="6596BD5D" w:rsidR="00EB3673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6 (3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C53AD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B3673" w:rsidRPr="001469BD" w14:paraId="6D9C580C" w14:textId="77777777" w:rsidTr="00EB3673">
        <w:trPr>
          <w:trHeight w:val="39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98AD1" w14:textId="4AB1BC04" w:rsidR="00EB3673" w:rsidRPr="001469BD" w:rsidRDefault="00631CB0" w:rsidP="0079049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-</w:t>
            </w:r>
            <w:r w:rsidR="00EB3673" w:rsidRPr="001469BD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/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35D8D" w14:textId="11BF5F46" w:rsidR="00EB3673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7</w:t>
            </w:r>
            <w:r w:rsidR="00EB3673"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2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.3</w:t>
            </w:r>
            <w:r w:rsidR="00EB3673"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8B080" w14:textId="415AAEB2" w:rsidR="00EB3673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 (31.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82D3D" w14:textId="77777777" w:rsidR="00EB3673" w:rsidRPr="001469BD" w:rsidRDefault="00EB3673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A43C49" w:rsidRPr="001469BD" w14:paraId="7AD1F90F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D87B9" w14:textId="0CD489C2" w:rsidR="00A43C49" w:rsidRPr="001469BD" w:rsidRDefault="00A43C49" w:rsidP="0079049A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BO match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C8911" w14:textId="77777777" w:rsidR="00A43C49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3283E" w14:textId="77777777" w:rsidR="00A43C49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BAEEA" w14:textId="093D03B7" w:rsidR="00A43C49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.793</w:t>
            </w:r>
          </w:p>
        </w:tc>
      </w:tr>
      <w:tr w:rsidR="006A45C8" w:rsidRPr="001469BD" w14:paraId="7A14E39B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DA7D8" w14:textId="4CC417D9" w:rsidR="006A45C8" w:rsidRPr="006A45C8" w:rsidRDefault="006A45C8" w:rsidP="0079049A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A45C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A45C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A45C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atc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CBC92" w14:textId="5C0B012F" w:rsidR="006A45C8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 (56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B023C" w14:textId="7B65A90F" w:rsidR="006A45C8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0 (54,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1966E" w14:textId="77777777" w:rsidR="006A45C8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A43C49" w:rsidRPr="001469BD" w14:paraId="25B142C9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C9B2D" w14:textId="19D3AD03" w:rsidR="00A43C49" w:rsidRPr="006A45C8" w:rsidRDefault="006A45C8" w:rsidP="0079049A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A45C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A45C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A45C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ismatc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9E862" w14:textId="35780563" w:rsidR="00A43C49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 (43.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4EC0A" w14:textId="33F13ECC" w:rsidR="00A43C49" w:rsidRPr="001469BD" w:rsidRDefault="006A45C8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0 (45.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01FCF" w14:textId="77777777" w:rsidR="00A43C49" w:rsidRPr="001469BD" w:rsidRDefault="00A43C49" w:rsidP="0079049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790357" w:rsidRPr="001469BD" w14:paraId="352FFA03" w14:textId="77777777" w:rsidTr="00EB3673">
        <w:trPr>
          <w:trHeight w:val="226"/>
        </w:trPr>
        <w:tc>
          <w:tcPr>
            <w:tcW w:w="33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4B382" w14:textId="3926A2EF" w:rsidR="00790357" w:rsidRPr="001469BD" w:rsidRDefault="00790357" w:rsidP="0079035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o-infection with CMV</w:t>
            </w:r>
            <w:r w:rsidRPr="001469BD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,</w:t>
            </w:r>
            <w:r w:rsidRPr="001469B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n (%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52E82" w14:textId="61E0280E" w:rsidR="00790357" w:rsidRPr="001469BD" w:rsidRDefault="00790357" w:rsidP="007903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8 (60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5F3EB" w14:textId="0DFE40DD" w:rsidR="00790357" w:rsidRPr="001469BD" w:rsidRDefault="00790357" w:rsidP="007903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 (54.5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B24CE" w14:textId="31153B89" w:rsidR="00790357" w:rsidRPr="001469BD" w:rsidRDefault="00790357" w:rsidP="007903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469BD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.400</w:t>
            </w:r>
          </w:p>
        </w:tc>
      </w:tr>
    </w:tbl>
    <w:p w14:paraId="1DE30461" w14:textId="77777777" w:rsidR="00A146A0" w:rsidRDefault="00EA2647" w:rsidP="00EA2647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bookmarkStart w:id="2" w:name="OLE_LINK43"/>
      <w:r w:rsidRPr="001469BD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="00415D3C" w:rsidRPr="00415D3C">
        <w:rPr>
          <w:rFonts w:ascii="Times New Roman" w:hAnsi="Times New Roman" w:cs="Times New Roman"/>
          <w:sz w:val="20"/>
          <w:szCs w:val="21"/>
        </w:rPr>
        <w:t>MAC, myeloablative conditioning;</w:t>
      </w:r>
      <w:r w:rsidR="00415D3C">
        <w:rPr>
          <w:rFonts w:ascii="Times New Roman" w:hAnsi="Times New Roman" w:cs="Times New Roman"/>
          <w:sz w:val="20"/>
          <w:szCs w:val="21"/>
        </w:rPr>
        <w:t xml:space="preserve"> </w:t>
      </w:r>
      <w:r w:rsidR="00415D3C" w:rsidRPr="001469BD">
        <w:rPr>
          <w:rFonts w:ascii="Times New Roman" w:hAnsi="Times New Roman" w:cs="Times New Roman"/>
          <w:sz w:val="20"/>
          <w:szCs w:val="21"/>
        </w:rPr>
        <w:t xml:space="preserve">RIC, reduced-intensity conditioning; </w:t>
      </w:r>
    </w:p>
    <w:p w14:paraId="0C97035C" w14:textId="0745DAAE" w:rsidR="00EA2647" w:rsidRPr="001469BD" w:rsidRDefault="00415D3C" w:rsidP="00EA2647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1469BD">
        <w:rPr>
          <w:rFonts w:ascii="Times New Roman" w:hAnsi="Times New Roman" w:cs="Times New Roman"/>
          <w:sz w:val="20"/>
          <w:szCs w:val="21"/>
        </w:rPr>
        <w:t>R, recipient; BM, bone marrow; PBSC, peripheral blood</w:t>
      </w:r>
      <w:r w:rsidRPr="001469BD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1469BD">
        <w:rPr>
          <w:rFonts w:ascii="Times New Roman" w:hAnsi="Times New Roman" w:cs="Times New Roman"/>
          <w:sz w:val="20"/>
          <w:szCs w:val="21"/>
        </w:rPr>
        <w:t xml:space="preserve">stem cells; </w:t>
      </w:r>
      <w:r w:rsidR="00EA2647" w:rsidRPr="001469BD">
        <w:rPr>
          <w:rFonts w:ascii="Times New Roman" w:hAnsi="Times New Roman" w:cs="Times New Roman"/>
          <w:sz w:val="20"/>
          <w:szCs w:val="21"/>
        </w:rPr>
        <w:t xml:space="preserve">CMV, cytomegalovirus; </w:t>
      </w:r>
    </w:p>
    <w:bookmarkEnd w:id="2"/>
    <w:p w14:paraId="70064AA1" w14:textId="74C58E05" w:rsidR="00B5415E" w:rsidRPr="00EA2647" w:rsidRDefault="00B5415E" w:rsidP="00EA2647">
      <w:pPr>
        <w:spacing w:line="480" w:lineRule="auto"/>
        <w:rPr>
          <w:rFonts w:ascii="Times New Roman" w:hAnsi="Times New Roman" w:cs="Times New Roman"/>
          <w:sz w:val="20"/>
          <w:szCs w:val="21"/>
        </w:rPr>
      </w:pPr>
    </w:p>
    <w:sectPr w:rsidR="00B5415E" w:rsidRPr="00EA2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74E02" w14:textId="77777777" w:rsidR="0032172A" w:rsidRDefault="0032172A" w:rsidP="00EA2647">
      <w:r>
        <w:separator/>
      </w:r>
    </w:p>
  </w:endnote>
  <w:endnote w:type="continuationSeparator" w:id="0">
    <w:p w14:paraId="0846F297" w14:textId="77777777" w:rsidR="0032172A" w:rsidRDefault="0032172A" w:rsidP="00EA2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SK--GBK1-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5E6CD" w14:textId="77777777" w:rsidR="0032172A" w:rsidRDefault="0032172A" w:rsidP="00EA2647">
      <w:r>
        <w:separator/>
      </w:r>
    </w:p>
  </w:footnote>
  <w:footnote w:type="continuationSeparator" w:id="0">
    <w:p w14:paraId="2970A286" w14:textId="77777777" w:rsidR="0032172A" w:rsidRDefault="0032172A" w:rsidP="00EA2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8F8"/>
    <w:rsid w:val="0009034D"/>
    <w:rsid w:val="00096069"/>
    <w:rsid w:val="000E7523"/>
    <w:rsid w:val="00122EE3"/>
    <w:rsid w:val="002628BF"/>
    <w:rsid w:val="0026706E"/>
    <w:rsid w:val="003139A1"/>
    <w:rsid w:val="0032172A"/>
    <w:rsid w:val="00415D3C"/>
    <w:rsid w:val="004B3CA8"/>
    <w:rsid w:val="00512BEB"/>
    <w:rsid w:val="00565A1C"/>
    <w:rsid w:val="005D0C21"/>
    <w:rsid w:val="005E79A7"/>
    <w:rsid w:val="00626904"/>
    <w:rsid w:val="00631CB0"/>
    <w:rsid w:val="006948F8"/>
    <w:rsid w:val="006A45C8"/>
    <w:rsid w:val="0073390D"/>
    <w:rsid w:val="00790357"/>
    <w:rsid w:val="00946511"/>
    <w:rsid w:val="00A146A0"/>
    <w:rsid w:val="00A43C49"/>
    <w:rsid w:val="00B33BF6"/>
    <w:rsid w:val="00B5415E"/>
    <w:rsid w:val="00B619BC"/>
    <w:rsid w:val="00BA30AA"/>
    <w:rsid w:val="00C14066"/>
    <w:rsid w:val="00D237BE"/>
    <w:rsid w:val="00D27752"/>
    <w:rsid w:val="00DC6064"/>
    <w:rsid w:val="00E3594C"/>
    <w:rsid w:val="00EA2647"/>
    <w:rsid w:val="00EA4DAD"/>
    <w:rsid w:val="00EB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C378E"/>
  <w15:chartTrackingRefBased/>
  <w15:docId w15:val="{32E0A51E-A7EC-4791-8F90-DAA1D516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6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6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64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706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2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茜</dc:creator>
  <cp:keywords/>
  <dc:description/>
  <cp:lastModifiedBy>Supp Mat PC</cp:lastModifiedBy>
  <cp:revision>13</cp:revision>
  <dcterms:created xsi:type="dcterms:W3CDTF">2021-11-04T04:26:00Z</dcterms:created>
  <dcterms:modified xsi:type="dcterms:W3CDTF">2022-09-13T02:41:00Z</dcterms:modified>
</cp:coreProperties>
</file>